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7F6B8" w14:textId="541B49FD" w:rsidR="00E9729D" w:rsidRDefault="00E9729D" w:rsidP="00E9729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6 for: </w:t>
      </w:r>
    </w:p>
    <w:p w14:paraId="02A03AF8" w14:textId="77777777" w:rsidR="00FB2971" w:rsidRPr="00FB2971" w:rsidRDefault="00FB2971" w:rsidP="00FB2971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FB2971">
        <w:rPr>
          <w:rFonts w:ascii="Times New Roman" w:hAnsi="Times New Roman" w:cs="Times New Roman"/>
          <w:b/>
          <w:bCs/>
          <w:color w:val="FF0000"/>
          <w:sz w:val="24"/>
          <w:szCs w:val="24"/>
        </w:rPr>
        <w:t>Synthesis and Characterization of NIR-Sensitive Curcumin-Gelatin Nanoparticles for Targeted Drug Delivery in 3D Colon Cancer</w:t>
      </w:r>
    </w:p>
    <w:p w14:paraId="0430D713" w14:textId="77777777" w:rsidR="00A65D10" w:rsidRPr="00FE0BB0" w:rsidRDefault="00A65D10" w:rsidP="00A65D1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u w:val="single"/>
        </w:rPr>
        <w:t>Dilşad Özerkan</w:t>
      </w:r>
      <w:r w:rsidRPr="00FE0BB0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, Ferdane Danışman-Kalındemirtaş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3402E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İshak Afşin Karip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0B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B7B098" w14:textId="77777777" w:rsidR="00A65D10" w:rsidRDefault="00A65D10" w:rsidP="00A65D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E0BB0">
        <w:rPr>
          <w:rFonts w:ascii="Times New Roman" w:hAnsi="Times New Roman" w:cs="Times New Roman"/>
          <w:sz w:val="24"/>
          <w:szCs w:val="24"/>
        </w:rPr>
        <w:t>Kastamonu University, Faculty of Engineering and Architecture, Department of Genetic and Bioengineering, Kastamonu/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FE9602" w14:textId="77777777" w:rsidR="00A65D10" w:rsidRPr="00FE0BB0" w:rsidRDefault="00A65D10" w:rsidP="00A65D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Erzincan Binali Yıldırım University, Faculty of Medicine, Department of Physiology, Erzincan, 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CD7597" w14:textId="77777777" w:rsidR="00A65D10" w:rsidRDefault="00A65D10" w:rsidP="00A65D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Erciyes University, Education Faculty, Department of Science Education, Kayseri, TURKEY</w:t>
      </w:r>
    </w:p>
    <w:p w14:paraId="47D18354" w14:textId="77777777" w:rsidR="00E9729D" w:rsidRDefault="00E9729D" w:rsidP="00455436">
      <w:pPr>
        <w:rPr>
          <w:rFonts w:ascii="Times New Roman" w:hAnsi="Times New Roman" w:cs="Times New Roman"/>
          <w:b/>
          <w:sz w:val="24"/>
          <w:szCs w:val="24"/>
        </w:rPr>
      </w:pPr>
    </w:p>
    <w:p w14:paraId="761BBA58" w14:textId="16E0C425" w:rsidR="00C10E62" w:rsidRDefault="00455436" w:rsidP="00455436">
      <w:r w:rsidRPr="00455436">
        <w:rPr>
          <w:rFonts w:ascii="Times New Roman" w:hAnsi="Times New Roman" w:cs="Times New Roman"/>
          <w:b/>
          <w:sz w:val="24"/>
          <w:szCs w:val="24"/>
        </w:rPr>
        <w:t>Drug release from nanorobots with membrane</w:t>
      </w:r>
      <w:r w:rsidR="00C10E62">
        <w:object w:dxaOrig="5918" w:dyaOrig="4356" w14:anchorId="4B2246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.65pt;height:299.9pt" o:ole="">
            <v:imagedata r:id="rId4" o:title=""/>
          </v:shape>
          <o:OLEObject Type="Embed" ProgID="Origin95.Graph" ShapeID="_x0000_i1025" DrawAspect="Content" ObjectID="_1825781233" r:id="rId5"/>
        </w:object>
      </w:r>
    </w:p>
    <w:p w14:paraId="20C8ABB2" w14:textId="77777777" w:rsidR="00C10E62" w:rsidRDefault="00C10E62"/>
    <w:p w14:paraId="4D6F8A87" w14:textId="77777777" w:rsidR="00C10E62" w:rsidRDefault="00C10E62" w:rsidP="00C10E62">
      <w:pPr>
        <w:jc w:val="center"/>
      </w:pPr>
      <w:r>
        <w:rPr>
          <w:noProof/>
          <w:lang w:eastAsia="tr-TR"/>
        </w:rPr>
        <w:lastRenderedPageBreak/>
        <w:drawing>
          <wp:inline distT="0" distB="0" distL="0" distR="0" wp14:anchorId="7CE7D384" wp14:editId="64AA761F">
            <wp:extent cx="4629150" cy="3476625"/>
            <wp:effectExtent l="0" t="0" r="0" b="952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0E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D60"/>
    <w:rsid w:val="004350E8"/>
    <w:rsid w:val="00455436"/>
    <w:rsid w:val="0049722B"/>
    <w:rsid w:val="00555AD0"/>
    <w:rsid w:val="005F31D4"/>
    <w:rsid w:val="006F7D60"/>
    <w:rsid w:val="008874B0"/>
    <w:rsid w:val="008E6CC1"/>
    <w:rsid w:val="00A65D10"/>
    <w:rsid w:val="00C10E62"/>
    <w:rsid w:val="00D9014D"/>
    <w:rsid w:val="00E9729D"/>
    <w:rsid w:val="00FB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22D31C"/>
  <w15:chartTrackingRefBased/>
  <w15:docId w15:val="{C31ABFF3-48C0-4451-9148-3F1B664CF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E62"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</Words>
  <Characters>553</Characters>
  <Application>Microsoft Office Word</Application>
  <DocSecurity>0</DocSecurity>
  <Lines>15</Lines>
  <Paragraphs>8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erdane Danışman</cp:lastModifiedBy>
  <cp:revision>6</cp:revision>
  <dcterms:created xsi:type="dcterms:W3CDTF">2025-03-27T13:27:00Z</dcterms:created>
  <dcterms:modified xsi:type="dcterms:W3CDTF">2025-11-27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1fd19aae50231ba8095d216a1aa4e04d3d0938622e2d16bfc95429d66f668f</vt:lpwstr>
  </property>
</Properties>
</file>